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9F343" w14:textId="77777777" w:rsidR="00D02AC0" w:rsidRPr="009F061D" w:rsidRDefault="00D02AC0" w:rsidP="00D02AC0">
      <w:pPr>
        <w:pStyle w:val="1"/>
        <w:keepNext w:val="0"/>
        <w:keepLines w:val="0"/>
        <w:spacing w:before="0"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Toc180524830"/>
      <w:r w:rsidRPr="00561671">
        <w:rPr>
          <w:rFonts w:ascii="Times New Roman" w:hAnsi="Times New Roman" w:cs="Times New Roman"/>
          <w:sz w:val="18"/>
          <w:szCs w:val="18"/>
        </w:rPr>
        <w:t xml:space="preserve">Supplementary Table S2. </w:t>
      </w:r>
      <w:r>
        <w:rPr>
          <w:rFonts w:ascii="Times New Roman" w:hAnsi="Times New Roman" w:cs="Times New Roman" w:hint="eastAsia"/>
          <w:sz w:val="18"/>
          <w:szCs w:val="18"/>
        </w:rPr>
        <w:t xml:space="preserve">Regional </w:t>
      </w:r>
      <w:r w:rsidRPr="00B65B6C">
        <w:rPr>
          <w:rFonts w:ascii="Times New Roman" w:hAnsi="Times New Roman" w:cs="Times New Roman"/>
          <w:sz w:val="18"/>
          <w:szCs w:val="18"/>
        </w:rPr>
        <w:t>D</w:t>
      </w:r>
      <w:r>
        <w:rPr>
          <w:rFonts w:ascii="Times New Roman" w:hAnsi="Times New Roman" w:cs="Times New Roman" w:hint="eastAsia"/>
          <w:sz w:val="18"/>
          <w:szCs w:val="18"/>
        </w:rPr>
        <w:t>ALY</w:t>
      </w:r>
      <w:r w:rsidRPr="00B65B6C">
        <w:rPr>
          <w:rFonts w:ascii="Times New Roman" w:hAnsi="Times New Roman" w:cs="Times New Roman"/>
          <w:sz w:val="18"/>
          <w:szCs w:val="18"/>
        </w:rPr>
        <w:t>s and AS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B65B6C">
        <w:rPr>
          <w:rFonts w:ascii="Times New Roman" w:hAnsi="Times New Roman" w:cs="Times New Roman"/>
          <w:sz w:val="18"/>
          <w:szCs w:val="18"/>
        </w:rPr>
        <w:t xml:space="preserve">R of </w:t>
      </w:r>
      <w:r>
        <w:rPr>
          <w:rFonts w:ascii="Times New Roman" w:hAnsi="Times New Roman" w:cs="Times New Roman" w:hint="eastAsia"/>
          <w:sz w:val="18"/>
          <w:szCs w:val="18"/>
        </w:rPr>
        <w:t>lung cancer</w:t>
      </w:r>
      <w:r w:rsidRPr="00B65B6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B65B6C">
        <w:rPr>
          <w:rFonts w:ascii="Times New Roman" w:hAnsi="Times New Roman" w:cs="Times New Roman"/>
          <w:sz w:val="18"/>
          <w:szCs w:val="18"/>
        </w:rPr>
        <w:t>ttributable to</w:t>
      </w:r>
      <w:r w:rsidRPr="00B65B6C">
        <w:rPr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h</w:t>
      </w:r>
      <w:r w:rsidRPr="00B65B6C">
        <w:rPr>
          <w:rFonts w:ascii="Times New Roman" w:hAnsi="Times New Roman" w:cs="Times New Roman"/>
          <w:sz w:val="18"/>
          <w:szCs w:val="18"/>
        </w:rPr>
        <w:t>igh fasting plasma glucose in 1990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B65B6C">
        <w:rPr>
          <w:rFonts w:ascii="Times New Roman" w:hAnsi="Times New Roman" w:cs="Times New Roman"/>
          <w:sz w:val="18"/>
          <w:szCs w:val="18"/>
        </w:rPr>
        <w:t>2021</w:t>
      </w:r>
      <w:r>
        <w:rPr>
          <w:rFonts w:ascii="Times New Roman" w:hAnsi="Times New Roman" w:cs="Times New Roman" w:hint="eastAsia"/>
          <w:sz w:val="18"/>
          <w:szCs w:val="18"/>
        </w:rPr>
        <w:t>, and EAPC of ASDR from 1990 to 2021</w:t>
      </w:r>
      <w:bookmarkEnd w:id="0"/>
    </w:p>
    <w:tbl>
      <w:tblPr>
        <w:tblStyle w:val="a7"/>
        <w:tblpPr w:leftFromText="180" w:rightFromText="180" w:vertAnchor="page" w:horzAnchor="margin" w:tblpY="2194"/>
        <w:tblW w:w="13892" w:type="dxa"/>
        <w:tblLook w:val="04A0" w:firstRow="1" w:lastRow="0" w:firstColumn="1" w:lastColumn="0" w:noHBand="0" w:noVBand="1"/>
      </w:tblPr>
      <w:tblGrid>
        <w:gridCol w:w="1985"/>
        <w:gridCol w:w="2410"/>
        <w:gridCol w:w="2268"/>
        <w:gridCol w:w="2409"/>
        <w:gridCol w:w="1985"/>
        <w:gridCol w:w="2835"/>
      </w:tblGrid>
      <w:tr w:rsidR="00D02AC0" w14:paraId="5CEBD645" w14:textId="77777777" w:rsidTr="00523180"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4AE601BE" w14:textId="77777777" w:rsidR="00D02AC0" w:rsidRPr="0077648B" w:rsidRDefault="00D02AC0" w:rsidP="005231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gion</w:t>
            </w:r>
          </w:p>
        </w:tc>
        <w:tc>
          <w:tcPr>
            <w:tcW w:w="46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DDBCE6" w14:textId="77777777" w:rsidR="00D02AC0" w:rsidRPr="0077648B" w:rsidRDefault="00D02AC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90</w:t>
            </w:r>
          </w:p>
        </w:tc>
        <w:tc>
          <w:tcPr>
            <w:tcW w:w="43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A4AC73" w14:textId="77777777" w:rsidR="00D02AC0" w:rsidRPr="0077648B" w:rsidRDefault="00D02AC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21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D78C35F" w14:textId="77777777" w:rsidR="00D02AC0" w:rsidRPr="0077648B" w:rsidRDefault="00D02AC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90-2021</w:t>
            </w:r>
          </w:p>
        </w:tc>
      </w:tr>
      <w:tr w:rsidR="00D02AC0" w14:paraId="0FAD5F7A" w14:textId="77777777" w:rsidTr="00523180"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880F33" w14:textId="77777777" w:rsidR="00D02AC0" w:rsidRPr="0077648B" w:rsidRDefault="00D02AC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4BBF437" w14:textId="77777777" w:rsidR="00D02AC0" w:rsidRPr="0077648B" w:rsidRDefault="00D02AC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ALYs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994AFE8" w14:textId="77777777" w:rsidR="00D02AC0" w:rsidRPr="0077648B" w:rsidRDefault="00D02AC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D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r 100,000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382D2D86" w14:textId="77777777" w:rsidR="00D02AC0" w:rsidRPr="0077648B" w:rsidRDefault="00D02AC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ALYs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8384A24" w14:textId="77777777" w:rsidR="00D02AC0" w:rsidRPr="0077648B" w:rsidRDefault="00D02AC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D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r 100,000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UI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2812676" w14:textId="77777777" w:rsidR="00D02AC0" w:rsidRPr="0077648B" w:rsidRDefault="00D02AC0" w:rsidP="0052318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APC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of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A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D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77648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95%CI)</w:t>
            </w:r>
          </w:p>
        </w:tc>
      </w:tr>
      <w:tr w:rsidR="00D02AC0" w14:paraId="46942D42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804C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ndean Latin Ame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A732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81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160.86 to 1,733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FCDD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.91(-0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8.7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59A3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,029.56(-575.12 to 7,157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BAA0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.19(-0.98 to 12.2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61FF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0.74 to 1.06)</w:t>
            </w:r>
          </w:p>
        </w:tc>
      </w:tr>
      <w:tr w:rsidR="00D02AC0" w14:paraId="1AAEB97B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0A9A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ustral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96AE" w14:textId="77777777" w:rsidR="00D02AC0" w:rsidRPr="00A309C0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,388.41(-700.99 to 7,409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957CC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.26(-2.96 to 31.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9E4A2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,529.59(-1,305.93 to 14,13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E52F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.33(-2.46 to 26.7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F6BE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0.43 (-0.48 to -0.38)</w:t>
            </w:r>
          </w:p>
        </w:tc>
      </w:tr>
      <w:tr w:rsidR="00D02AC0" w14:paraId="5AF34458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7116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aribbe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524D3" w14:textId="77777777" w:rsidR="00D02AC0" w:rsidRPr="00A309C0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,860.13(-585.19 to 6,336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5F3B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.05(-2.26 to 24.4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5D8E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,858.05(-1,375.07 to 16,083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0BFE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.69(-2.54 to 29.7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EF67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1 (0.61 to 0.81)</w:t>
            </w:r>
          </w:p>
        </w:tc>
      </w:tr>
      <w:tr w:rsidR="00D02AC0" w14:paraId="5C889EEF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BC9C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81F2" w14:textId="77777777" w:rsidR="00D02AC0" w:rsidRPr="00A309C0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,815.68(-731.75 to 8,602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C927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.67(-1.48 to 17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A566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,671.83(-1,152.25 to 12,987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17CA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.57(-1.33 to 15.0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8337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0.05 (-0.23 to 0.13)</w:t>
            </w:r>
          </w:p>
        </w:tc>
      </w:tr>
      <w:tr w:rsidR="00D02AC0" w14:paraId="7A5A45DD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1B62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Euro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28F0" w14:textId="77777777" w:rsidR="00D02AC0" w:rsidRPr="00A309C0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,498.92(-5,824.42 to 63,126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04AB8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8.33(-3.75 to 40.6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F3A4E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5,274.29(-11,392.78 to 125,239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C846D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4.98(-5.16 to 56.7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0504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5 (0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.19)</w:t>
            </w:r>
          </w:p>
        </w:tc>
      </w:tr>
      <w:tr w:rsidR="00D02AC0" w14:paraId="1CAC32A8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72033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Latin Ame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3A8B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,894.91(-1,425.81 to 15,416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9D45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.43(-1.74 to 18.9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3172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,981.65(-3,261.52 to 36,494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9092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.37(-1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4.5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06AE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1.29 (-1.39 to -1.19)</w:t>
            </w:r>
          </w:p>
        </w:tc>
      </w:tr>
      <w:tr w:rsidR="00D02AC0" w14:paraId="48312F40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00AA9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entral Sub-Saharan Af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AEA5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,171.25(-222.55 to 2,846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99ABA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.05(-0.96 to 12.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1A08C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,218.44(-541.39 to 7,77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DF92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.67(-0.95 to 13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AD2C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9 (0.12 to 0.66)</w:t>
            </w:r>
          </w:p>
        </w:tc>
      </w:tr>
      <w:tr w:rsidR="00D02AC0" w14:paraId="4A09DA03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81EB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East 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DBC7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,485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.0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26,716.17 to 28,4842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3F1B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.96(-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.0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31.8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B22B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97,025.63(-79,119.77 to 910,568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00C6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7.59(-3.52 to 40.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8E02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5 (0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D02AC0" w14:paraId="3B0BDA05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8585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Eastern Euro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36C0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,869.48(-5,491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64,734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5245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.87(-1.88 to 22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F7E9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1,498.21(-6,457.56 to 70,969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6D21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.77(-1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19.8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4967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0.46 (-0.59 to -0.33)</w:t>
            </w:r>
          </w:p>
        </w:tc>
      </w:tr>
      <w:tr w:rsidR="00D02AC0" w14:paraId="122B83C0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D758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Eastern Sub-Saharan Af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D2987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,255.72(-250.28 to 2,779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02B9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0.34 to 3.7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5583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,294.47(-608.97 to 7,821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686C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06(-0.38 to 4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A4F1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5 (0.28 to 0.62)</w:t>
            </w:r>
          </w:p>
        </w:tc>
      </w:tr>
      <w:tr w:rsidR="00D02AC0" w14:paraId="038DFC59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1A31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igh-income Asia Pacif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A18B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6,136.12(-5,420.97 to 56,780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11FDE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.86(-2.66 to 27.8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087B3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6,157.71(-11,530.77 to 124,103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C833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.51(-2.36 to 25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3520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0.55 (-0.75 to -0.36)</w:t>
            </w:r>
          </w:p>
        </w:tc>
      </w:tr>
      <w:tr w:rsidR="00D02AC0" w14:paraId="61013349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8F23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igh-income North Ame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2361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9,301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18,489.96 to 193,896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2F36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6.11(-5.4 to 57.0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FDE8A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8,484.32(-30,415.87 to 327,806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94F9D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4.54 to 48.6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2110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-0.58 (-0.88 to -0.28)</w:t>
            </w:r>
          </w:p>
        </w:tc>
      </w:tr>
      <w:tr w:rsidR="00D02AC0" w14:paraId="1C9A40B8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5482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North Africa and Middle E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C2AA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,361.78(-2,881.08 to 28,779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7B984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.79(-1.66 to 16.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4DAEA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6,060.35(-10,641.33 to 127,922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F144E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.31(-2.33 to 28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D140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72 (1.59 to 1.84)</w:t>
            </w:r>
          </w:p>
        </w:tc>
      </w:tr>
      <w:tr w:rsidR="00D02AC0" w14:paraId="20223470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9CB9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Ocea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42CC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16.36(-60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731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3A91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.89(-2.05 to 24.8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97D4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75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189.37 to 2,291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80FA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.23(-2.58 to 30.9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ABF2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5 (0.62 to 0.69)</w:t>
            </w:r>
          </w:p>
        </w:tc>
      </w:tr>
      <w:tr w:rsidR="00D02AC0" w14:paraId="4B32BDC6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7824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 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D38C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7,337.37(-3,496.22 to 37,956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6CDC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89(-0.58 to 6.3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C2D4E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8,784.17(-13,356.53 to 157,124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2ED11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.49(-0.87 to 10.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75F3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1.23 to 1.36)</w:t>
            </w:r>
          </w:p>
        </w:tc>
      </w:tr>
      <w:tr w:rsidR="00D02AC0" w14:paraId="57921FA4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2E3E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east 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EE25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6,768.72(-3,427.53 to 38,356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D165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.72(-1.38 to 15.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6BBE6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6,117.42(-13,186.75 to 155,062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46D7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-2.01 to 23.6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6950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5 (0.96 to 1.15)</w:t>
            </w:r>
          </w:p>
        </w:tc>
      </w:tr>
      <w:tr w:rsidR="00D02AC0" w14:paraId="645B54AC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4C0E7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ern Latin Ame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2E17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,153.71(-1,053.65 to 11,314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0FD5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.92(-2.24 to 24.0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324C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,261.52(-2,135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23,093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783B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.75(-2.45 to 26.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5B7C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9 (0.25 to 0.53)</w:t>
            </w:r>
          </w:p>
        </w:tc>
      </w:tr>
      <w:tr w:rsidR="00D02AC0" w14:paraId="5A1D0A52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4645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Southern Sub-Saharan Af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07B3E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,479.35(-276.41 to 3,502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B984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.49(-1.02 to 13.0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B514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,576.03(-1,056.29 to 13,080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759E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.54(-1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22.4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EE77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05 (1.71 to 2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D02AC0" w14:paraId="7AE8A055" w14:textId="77777777" w:rsidTr="0052318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C362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ropical Latin Ame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1470A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,936.69(-1,333.98 to 15,570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2C91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.48(-1.44 to 16.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D79AA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3,528.12(-4,636.37 to 52,643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3111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.04(-1.78 to 20.2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4FDD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0.72 to 0.88)</w:t>
            </w:r>
          </w:p>
        </w:tc>
      </w:tr>
      <w:tr w:rsidR="00D02AC0" w14:paraId="43D057EB" w14:textId="77777777" w:rsidTr="00523180">
        <w:trPr>
          <w:trHeight w:val="7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CEEB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Western Euro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F8E4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5,584.54(-14,999.76 to 170,636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35C5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.25(-2.64 to 29.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9278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6,980.97(-22,915.81 to 262,421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DF82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.13(-2.58 to 29.5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56DD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8 (-0.02 to 0.18)</w:t>
            </w:r>
          </w:p>
        </w:tc>
      </w:tr>
      <w:tr w:rsidR="00D02AC0" w14:paraId="0D7FA2AA" w14:textId="77777777" w:rsidTr="00523180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9A11F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Western Sub-Saharan Afric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6F86F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17.11(-178.44 to 2,005.1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56975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7(-0.21 to 2.3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B6AA5" w14:textId="77777777" w:rsidR="00D02AC0" w:rsidRPr="002B4FA1" w:rsidRDefault="00D02AC0" w:rsidP="00523180">
            <w:pPr>
              <w:spacing w:line="60" w:lineRule="auto"/>
              <w:jc w:val="center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,714.91(-657.51 to 8,539.4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71E2D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98(-0.35 to 4.6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D5CD7" w14:textId="77777777" w:rsidR="00D02AC0" w:rsidRPr="005D4CB2" w:rsidRDefault="00D02AC0" w:rsidP="00523180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(2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4"/>
                <w:szCs w:val="14"/>
              </w:rPr>
              <w:t>0</w:t>
            </w:r>
            <w:r w:rsidRPr="005D4CB2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 xml:space="preserve"> to 2.41)</w:t>
            </w:r>
          </w:p>
        </w:tc>
      </w:tr>
    </w:tbl>
    <w:p w14:paraId="748FFF4A" w14:textId="77777777" w:rsidR="00D02AC0" w:rsidRPr="007F0D07" w:rsidRDefault="00D02AC0" w:rsidP="00D02AC0">
      <w:pPr>
        <w:rPr>
          <w:rFonts w:ascii="Times New Roman" w:hAnsi="Times New Roman" w:cs="Times New Roman"/>
          <w:sz w:val="19"/>
          <w:szCs w:val="19"/>
        </w:rPr>
      </w:pPr>
      <w:r w:rsidRPr="007F0D07">
        <w:rPr>
          <w:rFonts w:ascii="Times New Roman" w:hAnsi="Times New Roman" w:cs="Times New Roman"/>
          <w:sz w:val="19"/>
          <w:szCs w:val="19"/>
        </w:rPr>
        <w:t>Abbreviations:</w:t>
      </w:r>
      <w:r w:rsidRPr="007F0D07">
        <w:rPr>
          <w:rFonts w:ascii="Times New Roman" w:hAnsi="Times New Roman" w:cs="Times New Roman" w:hint="eastAsia"/>
          <w:sz w:val="19"/>
          <w:szCs w:val="19"/>
        </w:rPr>
        <w:t xml:space="preserve"> </w:t>
      </w:r>
      <w:r w:rsidRPr="007F0D07">
        <w:rPr>
          <w:rFonts w:ascii="Times New Roman" w:hAnsi="Times New Roman" w:cs="Times New Roman"/>
          <w:sz w:val="19"/>
          <w:szCs w:val="19"/>
        </w:rPr>
        <w:t>ASDR, age-standardized DALYs rate; CI, con</w:t>
      </w:r>
      <w:r w:rsidRPr="007F0D07">
        <w:rPr>
          <w:rFonts w:ascii="Times New Roman" w:hAnsi="Times New Roman" w:cs="Times New Roman" w:hint="eastAsia"/>
          <w:sz w:val="19"/>
          <w:szCs w:val="19"/>
        </w:rPr>
        <w:t>fi</w:t>
      </w:r>
      <w:r w:rsidRPr="007F0D07">
        <w:rPr>
          <w:rFonts w:ascii="Times New Roman" w:hAnsi="Times New Roman" w:cs="Times New Roman"/>
          <w:sz w:val="19"/>
          <w:szCs w:val="19"/>
        </w:rPr>
        <w:t>dential interval; DALY, disability-adjusted life-year; EAPC, estimated annual percentage change;</w:t>
      </w:r>
      <w:r w:rsidRPr="007F0D07">
        <w:rPr>
          <w:rFonts w:ascii="Times New Roman" w:hAnsi="Times New Roman" w:cs="Times New Roman" w:hint="eastAsia"/>
          <w:sz w:val="19"/>
          <w:szCs w:val="19"/>
        </w:rPr>
        <w:t xml:space="preserve"> </w:t>
      </w:r>
      <w:r w:rsidRPr="007F0D07">
        <w:rPr>
          <w:rFonts w:ascii="Times New Roman" w:hAnsi="Times New Roman" w:cs="Times New Roman"/>
          <w:sz w:val="19"/>
          <w:szCs w:val="19"/>
        </w:rPr>
        <w:t>UI, uncertainty interval.</w:t>
      </w:r>
    </w:p>
    <w:p w14:paraId="4EC2AC33" w14:textId="77777777" w:rsidR="00A80426" w:rsidRPr="00D02AC0" w:rsidRDefault="00A80426">
      <w:pPr>
        <w:rPr>
          <w:rFonts w:hint="eastAsia"/>
        </w:rPr>
      </w:pPr>
    </w:p>
    <w:sectPr w:rsidR="00A80426" w:rsidRPr="00D02AC0" w:rsidSect="00D02A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6137B" w14:textId="77777777" w:rsidR="00722F58" w:rsidRDefault="00722F58" w:rsidP="00D02AC0">
      <w:pPr>
        <w:rPr>
          <w:rFonts w:hint="eastAsia"/>
        </w:rPr>
      </w:pPr>
      <w:r>
        <w:separator/>
      </w:r>
    </w:p>
  </w:endnote>
  <w:endnote w:type="continuationSeparator" w:id="0">
    <w:p w14:paraId="53D8C66E" w14:textId="77777777" w:rsidR="00722F58" w:rsidRDefault="00722F58" w:rsidP="00D02A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EAF7C" w14:textId="77777777" w:rsidR="00722F58" w:rsidRDefault="00722F58" w:rsidP="00D02AC0">
      <w:pPr>
        <w:rPr>
          <w:rFonts w:hint="eastAsia"/>
        </w:rPr>
      </w:pPr>
      <w:r>
        <w:separator/>
      </w:r>
    </w:p>
  </w:footnote>
  <w:footnote w:type="continuationSeparator" w:id="0">
    <w:p w14:paraId="5C4ED294" w14:textId="77777777" w:rsidR="00722F58" w:rsidRDefault="00722F58" w:rsidP="00D02A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C9"/>
    <w:rsid w:val="00086ED8"/>
    <w:rsid w:val="005462C9"/>
    <w:rsid w:val="00722F58"/>
    <w:rsid w:val="00896BFB"/>
    <w:rsid w:val="008A6D94"/>
    <w:rsid w:val="00A80426"/>
    <w:rsid w:val="00A8338B"/>
    <w:rsid w:val="00D02AC0"/>
    <w:rsid w:val="00E1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E1F66BD8-F2F4-44AB-A16B-E0D1D6ABA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A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2A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A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AC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02AC0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D02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莹 相</dc:creator>
  <cp:keywords/>
  <dc:description/>
  <cp:lastModifiedBy>钰莹 相</cp:lastModifiedBy>
  <cp:revision>2</cp:revision>
  <dcterms:created xsi:type="dcterms:W3CDTF">2025-03-06T13:29:00Z</dcterms:created>
  <dcterms:modified xsi:type="dcterms:W3CDTF">2025-03-06T13:30:00Z</dcterms:modified>
</cp:coreProperties>
</file>